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A557A">
      <w:pPr>
        <w:widowControl/>
        <w:spacing w:line="400" w:lineRule="exact"/>
        <w:jc w:val="left"/>
        <w:outlineLvl w:val="0"/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ppendix 1: Demographic Characteristic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862"/>
        <w:gridCol w:w="1128"/>
        <w:gridCol w:w="2167"/>
      </w:tblGrid>
      <w:tr w14:paraId="7AF0B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02DD0CE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6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B0647A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0B6215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2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BE7739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Percentage(100%)</w:t>
            </w:r>
          </w:p>
        </w:tc>
      </w:tr>
      <w:tr w14:paraId="71264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9C10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78CE48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25-34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8E6A09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86C451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33.1</w:t>
            </w:r>
          </w:p>
        </w:tc>
      </w:tr>
      <w:tr w14:paraId="0B0EF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863BC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71E42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35-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08039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3F807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5.7</w:t>
            </w:r>
          </w:p>
        </w:tc>
      </w:tr>
      <w:tr w14:paraId="28DB8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8C63D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9F0F2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D4523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225A9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21.2</w:t>
            </w:r>
          </w:p>
        </w:tc>
      </w:tr>
      <w:tr w14:paraId="730B6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9810E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8B0D5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Bachelo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s degree below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49E71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F1E55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22.9</w:t>
            </w:r>
          </w:p>
        </w:tc>
      </w:tr>
      <w:tr w14:paraId="52F1F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1480E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6093D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Bachelo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s degre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664B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A0BC3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54.3</w:t>
            </w:r>
          </w:p>
        </w:tc>
      </w:tr>
      <w:tr w14:paraId="2A7AD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F1A1B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407F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Maste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s degree or abo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C14F0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C1C00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22.9</w:t>
            </w:r>
          </w:p>
        </w:tc>
      </w:tr>
      <w:tr w14:paraId="6AA39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4B234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Years of Experience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53F98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&lt;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587BA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4DEC9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17.1</w:t>
            </w:r>
          </w:p>
        </w:tc>
      </w:tr>
      <w:tr w14:paraId="7D1AF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FC1B4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6CAEA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5-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35983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DBCA6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0.0</w:t>
            </w:r>
          </w:p>
        </w:tc>
      </w:tr>
      <w:tr w14:paraId="1361E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D3361C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CF884B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&gt;10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AC80F6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2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DC1D6F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42.9</w:t>
            </w:r>
          </w:p>
        </w:tc>
      </w:tr>
    </w:tbl>
    <w:p w14:paraId="0281B98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2D433E"/>
    <w:rsid w:val="0E5C239D"/>
    <w:rsid w:val="340A166E"/>
    <w:rsid w:val="6E2D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4:50:00Z</dcterms:created>
  <dc:creator>锅锅</dc:creator>
  <cp:lastModifiedBy>锅锅</cp:lastModifiedBy>
  <dcterms:modified xsi:type="dcterms:W3CDTF">2025-08-16T04:5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D89F537C98B406095BBDA3EAC63420E_11</vt:lpwstr>
  </property>
  <property fmtid="{D5CDD505-2E9C-101B-9397-08002B2CF9AE}" pid="4" name="KSOTemplateDocerSaveRecord">
    <vt:lpwstr>eyJoZGlkIjoiY2FlZDFmYWU0ZTk5OGYyMTRiZmUxNWY0ZmQxNWUzZDIiLCJ1c2VySWQiOiI1NzM2MDgyOTcifQ==</vt:lpwstr>
  </property>
</Properties>
</file>